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ackground w:color="FFFFFF"/>
  <w:body>
    <w:p w:rsidR="00000000" w:rsidDel="00000000" w:rsidP="00000000" w:rsidRDefault="00000000" w:rsidRPr="00000000" w14:paraId="00000001">
      <w:pPr>
        <w:widowControl w:val="0"/>
        <w:spacing w:after="240" w:line="276" w:lineRule="auto"/>
        <w:ind w:left="720"/>
        <w:jc w:val="center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upplementary Information (SI)</w:t>
      </w:r>
    </w:p>
    <w:p w:rsidR="00000000" w:rsidDel="00000000" w:rsidP="00000000" w:rsidRDefault="00000000" w:rsidRPr="00000000" w14:paraId="00000002">
      <w:pPr>
        <w:spacing w:line="276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I Table 1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The dispersal and cumulative dispersal distances and radii of hornbill species.</w:t>
      </w:r>
    </w:p>
    <w:tbl>
      <w:tblPr>
        <w:tblStyle w:val="Table1"/>
        <w:tblW w:w="9360.0" w:type="dxa"/>
        <w:jc w:val="left"/>
        <w:tblBorders>
          <w:top w:color="000000" w:space="0" w:sz="6" w:val="single"/>
          <w:left w:color="000000" w:space="0" w:sz="6" w:val="single"/>
          <w:bottom w:color="000000" w:space="0" w:sz="6" w:val="single"/>
          <w:right w:color="000000" w:space="0" w:sz="6" w:val="single"/>
          <w:insideH w:color="000000" w:space="0" w:sz="6" w:val="single"/>
          <w:insideV w:color="000000" w:space="0" w:sz="6" w:val="single"/>
        </w:tblBorders>
        <w:tblLayout w:type="fixed"/>
        <w:tblLook w:val="0600"/>
      </w:tblPr>
      <w:tblGrid>
        <w:gridCol w:w="495"/>
        <w:gridCol w:w="2850"/>
        <w:gridCol w:w="795"/>
        <w:gridCol w:w="1425"/>
        <w:gridCol w:w="1110"/>
        <w:gridCol w:w="1350"/>
        <w:gridCol w:w="1335"/>
        <w:tblGridChange w:id="0">
          <w:tblGrid>
            <w:gridCol w:w="495"/>
            <w:gridCol w:w="2850"/>
            <w:gridCol w:w="795"/>
            <w:gridCol w:w="1425"/>
            <w:gridCol w:w="1110"/>
            <w:gridCol w:w="1350"/>
            <w:gridCol w:w="1335"/>
          </w:tblGrid>
        </w:tblGridChange>
      </w:tblGrid>
      <w:tr>
        <w:trPr>
          <w:cantSplit w:val="0"/>
          <w:trHeight w:val="525" w:hRule="atLeast"/>
          <w:tblHeader w:val="0"/>
        </w:trPr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3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I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4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pecies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5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ass (kg)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6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ispersal </w:t>
            </w:r>
          </w:p>
          <w:p w:rsidR="00000000" w:rsidDel="00000000" w:rsidP="00000000" w:rsidRDefault="00000000" w:rsidRPr="00000000" w14:paraId="00000007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m)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8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Radius* (dispersal)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9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umulative dispersal </w:t>
            </w:r>
          </w:p>
          <w:p w:rsidR="00000000" w:rsidDel="00000000" w:rsidP="00000000" w:rsidRDefault="00000000" w:rsidRPr="00000000" w14:paraId="0000000A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m)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B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Radius (cumulative dispersal)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C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D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Aceros nipalensis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E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.385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F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10.6717814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0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1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3209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2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3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3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4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Anorrhinus austeni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5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93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6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85.585113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7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8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237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9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2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A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B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Anorrhinus galeritu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C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17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D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65.752084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E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F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441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0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4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1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2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Anorrhinus tickelli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3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792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4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35.32227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5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6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109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7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1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8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9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Anthracoceros albirostri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A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892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B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71.50093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C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D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20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E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2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F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0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Anthracoceros coronatu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1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806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2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40.495768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3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4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122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5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1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6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7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Anthracoceros malayanu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8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0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9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25.583222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A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B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339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C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3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D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E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Berenicornis comatu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F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4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0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58.487108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1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2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678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3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7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4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5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Buceros bicorni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6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.790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7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011.7725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8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9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578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A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6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B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C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Buceros rhinocero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D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.371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E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07.240498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F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0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312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1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3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2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3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Ocyceros birostri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4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37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5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63.660828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6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7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7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8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9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A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Ocyceros gingalensi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B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2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C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94.424604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D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E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95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F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0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1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Ocyceros griseu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2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29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3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22.972433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4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5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68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6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7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8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Rhabdotorrhinus corrugatu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9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5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A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94.033982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B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C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768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D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8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E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F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Rhinoplax vigi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0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.887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1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035.15283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2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3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638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4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6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5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6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Rhyticeros undulatu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7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.214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8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66.547773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9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A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208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B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2</w:t>
            </w:r>
          </w:p>
        </w:tc>
      </w:tr>
    </w:tbl>
    <w:p w:rsidR="00000000" w:rsidDel="00000000" w:rsidP="00000000" w:rsidRDefault="00000000" w:rsidRPr="00000000" w14:paraId="0000007C">
      <w:pPr>
        <w:spacing w:line="276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*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Radius was set to 1 the minimum possible radius size for species where dispersal is less than 1 km. </w:t>
      </w:r>
    </w:p>
    <w:p w:rsidR="00000000" w:rsidDel="00000000" w:rsidP="00000000" w:rsidRDefault="00000000" w:rsidRPr="00000000" w14:paraId="0000007D">
      <w:pPr>
        <w:spacing w:line="276" w:lineRule="auto"/>
        <w:jc w:val="center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E">
      <w:pPr>
        <w:spacing w:line="276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I Table 2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The AUC and TSS metrics of the cross validated (CV) and ensemble models of plant species.</w:t>
      </w:r>
    </w:p>
    <w:tbl>
      <w:tblPr>
        <w:tblStyle w:val="Table2"/>
        <w:tblW w:w="9359.999999999998" w:type="dxa"/>
        <w:jc w:val="left"/>
        <w:tblBorders>
          <w:top w:color="000000" w:space="0" w:sz="6" w:val="single"/>
          <w:left w:color="000000" w:space="0" w:sz="6" w:val="single"/>
          <w:bottom w:color="000000" w:space="0" w:sz="6" w:val="single"/>
          <w:right w:color="000000" w:space="0" w:sz="6" w:val="single"/>
          <w:insideH w:color="000000" w:space="0" w:sz="6" w:val="single"/>
          <w:insideV w:color="000000" w:space="0" w:sz="6" w:val="single"/>
        </w:tblBorders>
        <w:tblLayout w:type="fixed"/>
        <w:tblLook w:val="0600"/>
      </w:tblPr>
      <w:tblGrid>
        <w:gridCol w:w="613.035143769968"/>
        <w:gridCol w:w="2766.1341853035146"/>
        <w:gridCol w:w="1495.2076677316293"/>
        <w:gridCol w:w="1495.2076677316293"/>
        <w:gridCol w:w="1495.2076677316293"/>
        <w:gridCol w:w="1495.2076677316293"/>
        <w:tblGridChange w:id="0">
          <w:tblGrid>
            <w:gridCol w:w="613.035143769968"/>
            <w:gridCol w:w="2766.1341853035146"/>
            <w:gridCol w:w="1495.2076677316293"/>
            <w:gridCol w:w="1495.2076677316293"/>
            <w:gridCol w:w="1495.2076677316293"/>
            <w:gridCol w:w="1495.2076677316293"/>
          </w:tblGrid>
        </w:tblGridChange>
      </w:tblGrid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F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I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0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pecies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1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V </w:t>
            </w:r>
          </w:p>
          <w:p w:rsidR="00000000" w:rsidDel="00000000" w:rsidP="00000000" w:rsidRDefault="00000000" w:rsidRPr="00000000" w14:paraId="00000082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UC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3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V </w:t>
            </w:r>
          </w:p>
          <w:p w:rsidR="00000000" w:rsidDel="00000000" w:rsidP="00000000" w:rsidRDefault="00000000" w:rsidRPr="00000000" w14:paraId="00000084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SS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5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Ensemble AUC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6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Ensemble TSS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7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8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Adenia macrophylla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9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84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A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60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B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75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C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23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D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E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Artocarpus elasticu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F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7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0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4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1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7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2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19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3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4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Artocarpus hirsutu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5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8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6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7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7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9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8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88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9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A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Dacryodes rostrat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B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8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C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5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D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8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E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45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F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0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Diospyros monta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1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7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2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4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3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8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4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48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5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6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Euonymus indicu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7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7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8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4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9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8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A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48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B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C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Ficus deltoide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D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7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E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3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F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7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0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31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1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2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Ficus molli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3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6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4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2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5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5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6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13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7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8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Ficus sumatra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9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6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A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3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B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6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C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18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D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E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Ficus sundaic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F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7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0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4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1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7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2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39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3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4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Ficus villos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5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7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6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4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7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8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8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48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9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A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Gironniera nervos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B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7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C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D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7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E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44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F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0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Gymnacranthera farquharia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1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7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2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4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3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6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4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22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5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6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Knema laterici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7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8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8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5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9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8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A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61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B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C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Knema lauri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D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5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E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1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F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8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0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53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1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2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Macaranga gigante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3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6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4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2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5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7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6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43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7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8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Macaranga peltat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9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9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A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7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B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9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C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72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D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E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Madhuca longifoli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F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6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0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3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1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8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2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48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3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4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Microcos tomentos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5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7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6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4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7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6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8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32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9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A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Polyalthia cauliflor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B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7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C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4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D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8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E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51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F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0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Prunus arbore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1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6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2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3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3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8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4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59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5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6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Schleichera oleos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7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7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8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9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6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A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16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B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C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Sterculia guttat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D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7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E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5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F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9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0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63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1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2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Tetrapilus dioicu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3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9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4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7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5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8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6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63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7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8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Trichosanthes tricuspidat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9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6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A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B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6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C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26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D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E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Uvaria littorali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F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7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0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4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1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6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2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32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3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4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Vitex altissim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5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7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6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5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7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6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8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20</w:t>
            </w:r>
          </w:p>
        </w:tc>
      </w:tr>
    </w:tbl>
    <w:p w:rsidR="00000000" w:rsidDel="00000000" w:rsidP="00000000" w:rsidRDefault="00000000" w:rsidRPr="00000000" w14:paraId="00000129">
      <w:pPr>
        <w:spacing w:line="276" w:lineRule="auto"/>
        <w:jc w:val="center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2A">
      <w:pPr>
        <w:spacing w:line="276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I Table 3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The AUC and TSS metrics of the cross validated (CV) and ensemble models of hornbill species.</w:t>
      </w:r>
      <w:r w:rsidDel="00000000" w:rsidR="00000000" w:rsidRPr="00000000">
        <w:rPr>
          <w:rtl w:val="0"/>
        </w:rPr>
      </w:r>
    </w:p>
    <w:tbl>
      <w:tblPr>
        <w:tblStyle w:val="Table3"/>
        <w:tblW w:w="9359.999999999998" w:type="dxa"/>
        <w:jc w:val="left"/>
        <w:tblBorders>
          <w:top w:color="000000" w:space="0" w:sz="6" w:val="single"/>
          <w:left w:color="000000" w:space="0" w:sz="6" w:val="single"/>
          <w:bottom w:color="000000" w:space="0" w:sz="6" w:val="single"/>
          <w:right w:color="000000" w:space="0" w:sz="6" w:val="single"/>
          <w:insideH w:color="000000" w:space="0" w:sz="6" w:val="single"/>
          <w:insideV w:color="000000" w:space="0" w:sz="6" w:val="single"/>
        </w:tblBorders>
        <w:tblLayout w:type="fixed"/>
        <w:tblLook w:val="0600"/>
      </w:tblPr>
      <w:tblGrid>
        <w:gridCol w:w="613.035143769968"/>
        <w:gridCol w:w="2766.1341853035146"/>
        <w:gridCol w:w="1495.2076677316293"/>
        <w:gridCol w:w="1495.2076677316293"/>
        <w:gridCol w:w="1495.2076677316293"/>
        <w:gridCol w:w="1495.2076677316293"/>
        <w:tblGridChange w:id="0">
          <w:tblGrid>
            <w:gridCol w:w="613.035143769968"/>
            <w:gridCol w:w="2766.1341853035146"/>
            <w:gridCol w:w="1495.2076677316293"/>
            <w:gridCol w:w="1495.2076677316293"/>
            <w:gridCol w:w="1495.2076677316293"/>
            <w:gridCol w:w="1495.2076677316293"/>
          </w:tblGrid>
        </w:tblGridChange>
      </w:tblGrid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B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I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C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pecies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D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V AUC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E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V TSS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F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Ensemble AUC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0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Ensemble TSS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1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2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Aceros nipalensis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3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83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4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56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5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90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6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64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7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8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Anorrhinus austeni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9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8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A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6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B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9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C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67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D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E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Anorrhinus galeritu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F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7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0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4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1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8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2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49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3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4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Anorrhinus tickelli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5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8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6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6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7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9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8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76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9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A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Anthracoceros albirostri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B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8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C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D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8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E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56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F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0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Anthracoceros coronatu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1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8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2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5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3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8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4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58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5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6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Anthracoceros malayanu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7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7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8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4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9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8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A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48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B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C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Berenicornis comatu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D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8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E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5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F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8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0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51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1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2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Buceros bicorni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3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8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4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5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5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8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6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59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7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8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Buceros rhinocero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9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8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A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4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B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8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C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53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D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E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Ocyceros birostri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F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7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0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3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1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7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2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42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3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4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Ocyceros gingalensi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5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7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6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3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7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7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8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29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9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A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Ocyceros griseu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B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9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C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7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D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9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E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72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F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0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Rhabdotorrhinus corrugatu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1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8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2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5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3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8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4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51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5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6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Rhinoplax vigi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7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7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8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4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9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8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A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54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B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C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Rhyticeros undulatu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D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8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E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5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F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8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0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56</w:t>
            </w:r>
          </w:p>
        </w:tc>
      </w:tr>
    </w:tbl>
    <w:p w:rsidR="00000000" w:rsidDel="00000000" w:rsidP="00000000" w:rsidRDefault="00000000" w:rsidRPr="00000000" w14:paraId="00000191">
      <w:pPr>
        <w:spacing w:line="276" w:lineRule="auto"/>
        <w:jc w:val="center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92">
      <w:pPr>
        <w:spacing w:line="276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I Table 4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The mean cumulative current of presence and pseudo-absence points indicating the accuracy of the connectivity models.</w:t>
      </w:r>
    </w:p>
    <w:tbl>
      <w:tblPr>
        <w:tblStyle w:val="Table4"/>
        <w:tblW w:w="9360.0" w:type="dxa"/>
        <w:jc w:val="left"/>
        <w:tblBorders>
          <w:top w:color="000000" w:space="0" w:sz="6" w:val="single"/>
          <w:left w:color="000000" w:space="0" w:sz="6" w:val="single"/>
          <w:bottom w:color="000000" w:space="0" w:sz="6" w:val="single"/>
          <w:right w:color="000000" w:space="0" w:sz="6" w:val="single"/>
          <w:insideH w:color="000000" w:space="0" w:sz="6" w:val="single"/>
          <w:insideV w:color="000000" w:space="0" w:sz="6" w:val="single"/>
        </w:tblBorders>
        <w:tblLayout w:type="fixed"/>
        <w:tblLook w:val="0600"/>
      </w:tblPr>
      <w:tblGrid>
        <w:gridCol w:w="585"/>
        <w:gridCol w:w="2190"/>
        <w:gridCol w:w="2595"/>
        <w:gridCol w:w="1380"/>
        <w:gridCol w:w="1455"/>
        <w:gridCol w:w="1155"/>
        <w:tblGridChange w:id="0">
          <w:tblGrid>
            <w:gridCol w:w="585"/>
            <w:gridCol w:w="2190"/>
            <w:gridCol w:w="2595"/>
            <w:gridCol w:w="1380"/>
            <w:gridCol w:w="1455"/>
            <w:gridCol w:w="1155"/>
          </w:tblGrid>
        </w:tblGridChange>
      </w:tblGrid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3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I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4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lant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5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ornbill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6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resence</w:t>
            </w:r>
          </w:p>
          <w:p w:rsidR="00000000" w:rsidDel="00000000" w:rsidP="00000000" w:rsidRDefault="00000000" w:rsidRPr="00000000" w14:paraId="00000197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ean cumulative current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8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seudo-absence mean cumulative current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9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ccuracy*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A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B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Adenia macrophylla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C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Anorrhinus galeritus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D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4551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E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2789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F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0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1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Artocarpus elasticu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2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Buceros bicorni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3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14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4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76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5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6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7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Artocarpus elasticu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8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Rhyticeros undulatu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9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277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A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146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B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C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D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Artocarpus hirsutu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E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Ocyceros griseu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F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559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0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153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1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2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3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Dacryodes rostrat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4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Anorrhinus galeritu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5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64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6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447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7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8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9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Dacryodes rostrat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A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Anthracoceros albirostri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B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28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C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164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D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E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F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Dacryodes rostrat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0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Anthracoceros malayanu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1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776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2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479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3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4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5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Dacryodes rostrat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6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Berenicornis comatu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7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532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8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339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9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A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B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Dacryodes rostrat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C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Buceros rhinocero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D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658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E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438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F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0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1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Dacryodes rostrat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2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Rhabdotorrhinus corrugatu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3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745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4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465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5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6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7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Dacryodes rostrat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8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Rhinoplax vigi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9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549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A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457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B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C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D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Dacryodes rostrat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E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Rhyticeros undulatu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F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384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0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126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1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2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3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Diospyros monta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4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Buceros bicorni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5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322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6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39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7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8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9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Diospyros monta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A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Ocyceros birostri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B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329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C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339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D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E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F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Euonymus indicu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0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Ocyceros birostri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1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35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2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46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3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4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5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Ficus deltoide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6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Buceros bicorni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7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68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8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28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9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A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B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Ficus deltoide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C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Rhyticeros undulatu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D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28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E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9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F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0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1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Ficus molli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2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Ocyceros gingalensi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3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443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4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353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5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6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7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Ficus sumatra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8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Anthracoceros malayanu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9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266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A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313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B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C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D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Ficus sumatra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E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Buceros rhinocero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F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239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0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305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1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2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3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Ficus sundaic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4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Anorrhinus galeritu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5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376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6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348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7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8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9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Ficus sundaic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A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Anthracoceros malayanu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B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517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C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395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D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E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F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Ficus sundaic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0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Berenicornis comatu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1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298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2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288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3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4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5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Ficus sundaic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6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Buceros bicorni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7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126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8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84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9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A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B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Ficus sundaic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C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Buceros rhinocero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D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385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E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352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F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0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1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Ficus sundaic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2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Rhabdotorrhinus corrugatu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3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642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4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429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5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6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7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Ficus sundaic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8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Rhinoplax vigi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9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274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A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354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B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C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D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Ficus sundaic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E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Rhyticeros undulatu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F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20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0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12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1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2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3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Ficus villos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4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Anorrhinus austeni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5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23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6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33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7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8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9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Ficus villos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A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Anorrhinus galeritu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B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749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C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529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D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E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F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Ficus villos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0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Anthracoceros malayanu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1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702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2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559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3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4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5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Ficus villos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6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Buceros rhinocero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7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724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8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564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9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A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B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Gironniera nervos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C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Anorrhinus austeni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D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0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E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0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F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0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1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Gironniera nervos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2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Buceros bicorni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3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6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4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46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5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6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7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Gymnacranthera farquharia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8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Rhyticeros undulatu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9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259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A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173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B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C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D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Knema laterici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E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Anorrhinus galeritu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F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546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0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424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1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2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3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Knema laterici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4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Rhyticeros undulatu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5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356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6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146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7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8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9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Knema lauri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A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Aceros nipalensi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B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46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C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07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D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E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F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Knema lauri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0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Anorrhinus austeni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1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37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2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0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3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4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5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Knema lauri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6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Anorrhinus tickelli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7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71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8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0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9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A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B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Knema lauri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C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Anthracoceros albirostri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D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203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E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139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F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0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1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Knema lauri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2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Buceros bicorni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3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175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4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6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5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6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7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Knema lauri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8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Rhyticeros undulatu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9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29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A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133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B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C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D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Macaranga gigante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E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Buceros bicorni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F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149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0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73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1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2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3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Macaranga gigante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4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Rhyticeros undulatu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5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23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6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134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7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8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9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Macaranga peltat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A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Ocyceros griseu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B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62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C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254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D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E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F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Madhuca longifoli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0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Anthracoceros coronatu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1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232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2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53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3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4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5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Microcos tomentos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6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Rhabdotorrhinus corrugatu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7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29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8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182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9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A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B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Polyalthia cauliflor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C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Anorrhinus galeritu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D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503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E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384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F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0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1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Prunus arbore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2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Rhyticeros undulatu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3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398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4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194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5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6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7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Schleichera oleos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8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Ocyceros birostri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9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378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A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337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B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C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D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Schleichera oleos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E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Ocyceros gingalensi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F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4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D0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38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D1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D2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D3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Sterculia guttat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D4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Ocyceros griseu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D5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730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D6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33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D7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D8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D9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Tetrapilus dioicu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DA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Buceros bicorni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DB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165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DC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99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DD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DE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DF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Tetrapilus dioicu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E0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Ocyceros griseu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E1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577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E2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18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E3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E4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E5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Trichosanthes tricuspidat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E6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Anorrhinus tickelli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E7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867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E8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607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E9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EA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EB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Trichosanthes tricuspidat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EC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Anthracoceros albirostri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ED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403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EE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432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EF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F0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F1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Uvaria littorali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F2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Rhyticeros undulatu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F3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49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F4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348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F5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F6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F7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Vitex altissim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F8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Buceros bicorni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F9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11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FA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14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FB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FC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FD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Vitex altissim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FE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Ocyceros birostri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FF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124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00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95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01">
            <w:pPr>
              <w:widowControl w:val="0"/>
              <w:spacing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</w:tr>
    </w:tbl>
    <w:p w:rsidR="00000000" w:rsidDel="00000000" w:rsidP="00000000" w:rsidRDefault="00000000" w:rsidRPr="00000000" w14:paraId="00000302">
      <w:pPr>
        <w:spacing w:line="276" w:lineRule="auto"/>
        <w:jc w:val="left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* Accuracy = 1 indicates interaction was retained for further analyses.</w:t>
      </w:r>
    </w:p>
    <w:sectPr>
      <w:pgSz w:h="15840" w:w="12240" w:orient="portrait"/>
      <w:pgMar w:bottom="1440" w:top="1440" w:left="1440" w:right="1440" w:header="720" w:footer="720"/>
      <w:lnNumType w:countBy="1" w:start="0" w:restart="continuous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isplayBackgroundShape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/>
    </w:tblPr>
  </w:style>
  <w:style w:type="table" w:styleId="Table2">
    <w:basedOn w:val="TableNormal"/>
    <w:tblPr>
      <w:tblStyleRowBandSize w:val="1"/>
      <w:tblStyleColBandSize w:val="1"/>
      <w:tblCellMar/>
    </w:tblPr>
  </w:style>
  <w:style w:type="table" w:styleId="Table3">
    <w:basedOn w:val="TableNormal"/>
    <w:tblPr>
      <w:tblStyleRowBandSize w:val="1"/>
      <w:tblStyleColBandSize w:val="1"/>
      <w:tblCellMar/>
    </w:tblPr>
  </w:style>
  <w:style w:type="table" w:styleId="Table4">
    <w:basedOn w:val="TableNormal"/>
    <w:tblPr>
      <w:tblStyleRowBandSize w:val="1"/>
      <w:tblStyleColBandSize w:val="1"/>
      <w:tblCellMar/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